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37EB8" w14:textId="77777777" w:rsidR="00690A06" w:rsidRPr="006957F3" w:rsidRDefault="00690A06" w:rsidP="00690A06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6957F3">
        <w:rPr>
          <w:rFonts w:ascii="Times New Roman" w:hAnsi="Times New Roman" w:cs="Times New Roman"/>
          <w:b/>
          <w:bCs/>
        </w:rPr>
        <w:t xml:space="preserve">Table. Sex, multimorbidity and physical activity moderation on perceived </w:t>
      </w:r>
      <w:proofErr w:type="spellStart"/>
      <w:r w:rsidRPr="006957F3">
        <w:rPr>
          <w:rFonts w:ascii="Times New Roman" w:hAnsi="Times New Roman" w:cs="Times New Roman"/>
          <w:b/>
          <w:bCs/>
        </w:rPr>
        <w:t>neighbourhood</w:t>
      </w:r>
      <w:proofErr w:type="spellEnd"/>
      <w:r w:rsidRPr="006957F3">
        <w:rPr>
          <w:rFonts w:ascii="Times New Roman" w:hAnsi="Times New Roman" w:cs="Times New Roman"/>
          <w:b/>
          <w:bCs/>
        </w:rPr>
        <w:t xml:space="preserve"> social cohesion association with functional dis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276"/>
        <w:gridCol w:w="2222"/>
        <w:gridCol w:w="1463"/>
        <w:gridCol w:w="1523"/>
        <w:gridCol w:w="1327"/>
        <w:gridCol w:w="1327"/>
      </w:tblGrid>
      <w:tr w:rsidR="00690A06" w:rsidRPr="00FA1F33" w14:paraId="02E0E6E0" w14:textId="77777777" w:rsidTr="00A921D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5310A4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64DAF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30AF3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5BBE8C0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80EA11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447B4B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BDE5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E7D7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7]</w:t>
            </w:r>
          </w:p>
        </w:tc>
      </w:tr>
      <w:tr w:rsidR="00690A06" w:rsidRPr="00FA1F33" w14:paraId="2528C3E9" w14:textId="77777777" w:rsidTr="00A921D3">
        <w:tc>
          <w:tcPr>
            <w:tcW w:w="3402" w:type="dxa"/>
            <w:tcBorders>
              <w:top w:val="single" w:sz="4" w:space="0" w:color="auto"/>
            </w:tcBorders>
          </w:tcPr>
          <w:p w14:paraId="0905D74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Perceived neighbourhood social cohesion (Overall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205F3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3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F28A9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57BB421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5E3E6B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315E8D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195F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1BCE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3BCEB35B" w14:textId="77777777" w:rsidTr="00A921D3">
        <w:tc>
          <w:tcPr>
            <w:tcW w:w="3402" w:type="dxa"/>
          </w:tcPr>
          <w:p w14:paraId="27F07AE4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418" w:type="dxa"/>
          </w:tcPr>
          <w:p w14:paraId="4FA74DF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673EC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3E0DCD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4842D6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DCF468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D0742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055D0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33C9BFB5" w14:textId="77777777" w:rsidTr="00A921D3">
        <w:tc>
          <w:tcPr>
            <w:tcW w:w="3402" w:type="dxa"/>
          </w:tcPr>
          <w:p w14:paraId="03C36D6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</w:tcPr>
          <w:p w14:paraId="7B49870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CDD34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2" w:type="dxa"/>
          </w:tcPr>
          <w:p w14:paraId="492E825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84B04A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0FDFAE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8EEB9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F02BB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13C14D58" w14:textId="77777777" w:rsidTr="00A921D3">
        <w:tc>
          <w:tcPr>
            <w:tcW w:w="3402" w:type="dxa"/>
          </w:tcPr>
          <w:p w14:paraId="5DCC4D6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418" w:type="dxa"/>
          </w:tcPr>
          <w:p w14:paraId="01C17F2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37806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30 (1.07, </w:t>
            </w:r>
            <w:proofErr w:type="gramStart"/>
            <w:r w:rsidRPr="00FA1F33">
              <w:rPr>
                <w:rFonts w:ascii="Times New Roman" w:hAnsi="Times New Roman" w:cs="Times New Roman"/>
              </w:rPr>
              <w:t>1.59)*</w:t>
            </w:r>
            <w:proofErr w:type="gramEnd"/>
          </w:p>
        </w:tc>
        <w:tc>
          <w:tcPr>
            <w:tcW w:w="2222" w:type="dxa"/>
          </w:tcPr>
          <w:p w14:paraId="2746316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4AE25DE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938B80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F8302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5CBCB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55911C66" w14:textId="77777777" w:rsidTr="00A921D3">
        <w:tc>
          <w:tcPr>
            <w:tcW w:w="3402" w:type="dxa"/>
          </w:tcPr>
          <w:p w14:paraId="79C0E2A9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Multimorbidity </w:t>
            </w:r>
          </w:p>
        </w:tc>
        <w:tc>
          <w:tcPr>
            <w:tcW w:w="1418" w:type="dxa"/>
          </w:tcPr>
          <w:p w14:paraId="77C4685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E4216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EE17A9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2B29432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9022DD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A6A3C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E59BA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105D09ED" w14:textId="77777777" w:rsidTr="00A921D3">
        <w:tc>
          <w:tcPr>
            <w:tcW w:w="3402" w:type="dxa"/>
          </w:tcPr>
          <w:p w14:paraId="3AFB60E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1418" w:type="dxa"/>
          </w:tcPr>
          <w:p w14:paraId="58C059D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42D56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D02DEB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3" w:type="dxa"/>
          </w:tcPr>
          <w:p w14:paraId="6227C33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A78E48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E4F1A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186EB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61F6313E" w14:textId="77777777" w:rsidTr="00A921D3">
        <w:tc>
          <w:tcPr>
            <w:tcW w:w="3402" w:type="dxa"/>
          </w:tcPr>
          <w:p w14:paraId="5C52849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Any one morbidity</w:t>
            </w:r>
          </w:p>
        </w:tc>
        <w:tc>
          <w:tcPr>
            <w:tcW w:w="1418" w:type="dxa"/>
          </w:tcPr>
          <w:p w14:paraId="64B5773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AC259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72B082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2.59 (0.96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A1F33">
              <w:rPr>
                <w:rFonts w:ascii="Times New Roman" w:hAnsi="Times New Roman" w:cs="Times New Roman"/>
              </w:rPr>
              <w:t>3.42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63" w:type="dxa"/>
          </w:tcPr>
          <w:p w14:paraId="18E52C3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ADD341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23F32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33093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71DCD8BF" w14:textId="77777777" w:rsidTr="00A921D3">
        <w:tc>
          <w:tcPr>
            <w:tcW w:w="3402" w:type="dxa"/>
          </w:tcPr>
          <w:p w14:paraId="3CCBFE5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 or more morbidities </w:t>
            </w:r>
          </w:p>
        </w:tc>
        <w:tc>
          <w:tcPr>
            <w:tcW w:w="1418" w:type="dxa"/>
          </w:tcPr>
          <w:p w14:paraId="78E8981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1F46F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0F2CDA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.06 (1.67, </w:t>
            </w:r>
            <w:proofErr w:type="gramStart"/>
            <w:r w:rsidRPr="00FA1F33">
              <w:rPr>
                <w:rFonts w:ascii="Times New Roman" w:hAnsi="Times New Roman" w:cs="Times New Roman"/>
              </w:rPr>
              <w:t>2.5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63" w:type="dxa"/>
          </w:tcPr>
          <w:p w14:paraId="5DC8113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F48BEB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C8A57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80377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3FB52FF0" w14:textId="77777777" w:rsidTr="00A921D3">
        <w:tc>
          <w:tcPr>
            <w:tcW w:w="3402" w:type="dxa"/>
          </w:tcPr>
          <w:p w14:paraId="407415A4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</w:p>
        </w:tc>
        <w:tc>
          <w:tcPr>
            <w:tcW w:w="1418" w:type="dxa"/>
          </w:tcPr>
          <w:p w14:paraId="406F10F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EAAC24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8DAEE2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31EFC2A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60B9B7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582EC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07362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6143BA2D" w14:textId="77777777" w:rsidTr="00A921D3">
        <w:tc>
          <w:tcPr>
            <w:tcW w:w="3402" w:type="dxa"/>
          </w:tcPr>
          <w:p w14:paraId="24FCE5C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18" w:type="dxa"/>
          </w:tcPr>
          <w:p w14:paraId="1506CF3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4944D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2E35C6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575CA2E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20 (0.16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2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</w:tcPr>
          <w:p w14:paraId="17E2365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4B407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F5943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4F5DA6D0" w14:textId="77777777" w:rsidTr="00A921D3">
        <w:tc>
          <w:tcPr>
            <w:tcW w:w="3402" w:type="dxa"/>
          </w:tcPr>
          <w:p w14:paraId="7E4A330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8" w:type="dxa"/>
          </w:tcPr>
          <w:p w14:paraId="7F9475D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79EBA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952868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7E00355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</w:tcPr>
          <w:p w14:paraId="690C642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6B736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370F9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50097ADA" w14:textId="77777777" w:rsidTr="00A921D3">
        <w:tc>
          <w:tcPr>
            <w:tcW w:w="3402" w:type="dxa"/>
          </w:tcPr>
          <w:p w14:paraId="56D551AD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NSC*Sex</w:t>
            </w:r>
          </w:p>
        </w:tc>
        <w:tc>
          <w:tcPr>
            <w:tcW w:w="1418" w:type="dxa"/>
          </w:tcPr>
          <w:p w14:paraId="50AB4B1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6B904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78A1FF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08F87D4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FEBCC8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1199C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4444A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381C9916" w14:textId="77777777" w:rsidTr="00A921D3">
        <w:tc>
          <w:tcPr>
            <w:tcW w:w="3402" w:type="dxa"/>
          </w:tcPr>
          <w:p w14:paraId="16BAD70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8" w:type="dxa"/>
          </w:tcPr>
          <w:p w14:paraId="18D845F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0007F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83D76C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9027C0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F5DA45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676582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1F982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797D2635" w14:textId="77777777" w:rsidTr="00A921D3">
        <w:tc>
          <w:tcPr>
            <w:tcW w:w="3402" w:type="dxa"/>
          </w:tcPr>
          <w:p w14:paraId="3C29AC1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SC*female </w:t>
            </w:r>
          </w:p>
        </w:tc>
        <w:tc>
          <w:tcPr>
            <w:tcW w:w="1418" w:type="dxa"/>
          </w:tcPr>
          <w:p w14:paraId="25BB088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4302A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CC991D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2BEBCDE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046DBA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7, 1.01)</w:t>
            </w:r>
          </w:p>
        </w:tc>
        <w:tc>
          <w:tcPr>
            <w:tcW w:w="0" w:type="auto"/>
          </w:tcPr>
          <w:p w14:paraId="0964789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742A0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0217D506" w14:textId="77777777" w:rsidTr="00A921D3">
        <w:tc>
          <w:tcPr>
            <w:tcW w:w="3402" w:type="dxa"/>
          </w:tcPr>
          <w:p w14:paraId="512FAD2C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</w:rPr>
            </w:pPr>
            <w:r w:rsidRPr="00FA1F33">
              <w:rPr>
                <w:rFonts w:ascii="Times New Roman" w:hAnsi="Times New Roman" w:cs="Times New Roman"/>
                <w:b/>
              </w:rPr>
              <w:t>NSC*Multi-morbidity</w:t>
            </w:r>
          </w:p>
        </w:tc>
        <w:tc>
          <w:tcPr>
            <w:tcW w:w="1418" w:type="dxa"/>
          </w:tcPr>
          <w:p w14:paraId="2D135CC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DC334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CA8594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7176BA6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2D93284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73E7F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96CBD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22E4B7C7" w14:textId="77777777" w:rsidTr="00A921D3">
        <w:tc>
          <w:tcPr>
            <w:tcW w:w="3402" w:type="dxa"/>
          </w:tcPr>
          <w:p w14:paraId="675404B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1418" w:type="dxa"/>
          </w:tcPr>
          <w:p w14:paraId="1D44FF6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05E72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C80D45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655F41C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26C761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FC478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A50A55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50DC1ABC" w14:textId="77777777" w:rsidTr="00A921D3">
        <w:tc>
          <w:tcPr>
            <w:tcW w:w="3402" w:type="dxa"/>
          </w:tcPr>
          <w:p w14:paraId="3B6B22B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SC*Any one morbidity</w:t>
            </w:r>
          </w:p>
        </w:tc>
        <w:tc>
          <w:tcPr>
            <w:tcW w:w="1418" w:type="dxa"/>
          </w:tcPr>
          <w:p w14:paraId="181F7CA8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FDF90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C47134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5DBC4CA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BD6BC0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F7317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7, 1.02)</w:t>
            </w:r>
          </w:p>
        </w:tc>
        <w:tc>
          <w:tcPr>
            <w:tcW w:w="0" w:type="auto"/>
          </w:tcPr>
          <w:p w14:paraId="013106BC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7C74ABA6" w14:textId="77777777" w:rsidTr="00A921D3">
        <w:tc>
          <w:tcPr>
            <w:tcW w:w="3402" w:type="dxa"/>
          </w:tcPr>
          <w:p w14:paraId="26FA803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SC*2 or more morbidities </w:t>
            </w:r>
          </w:p>
        </w:tc>
        <w:tc>
          <w:tcPr>
            <w:tcW w:w="1418" w:type="dxa"/>
          </w:tcPr>
          <w:p w14:paraId="731625E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B82FC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C0D0B9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5B8302E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4C12A68A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8BE17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7, 1.01)</w:t>
            </w:r>
          </w:p>
        </w:tc>
        <w:tc>
          <w:tcPr>
            <w:tcW w:w="0" w:type="auto"/>
          </w:tcPr>
          <w:p w14:paraId="4B544F5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362DD88F" w14:textId="77777777" w:rsidTr="00A921D3">
        <w:tc>
          <w:tcPr>
            <w:tcW w:w="3402" w:type="dxa"/>
          </w:tcPr>
          <w:p w14:paraId="22E9F77E" w14:textId="77777777" w:rsidR="00690A06" w:rsidRPr="00FA1F33" w:rsidRDefault="00690A06" w:rsidP="00A921D3">
            <w:pPr>
              <w:rPr>
                <w:rFonts w:ascii="Times New Roman" w:hAnsi="Times New Roman" w:cs="Times New Roman"/>
                <w:b/>
              </w:rPr>
            </w:pPr>
            <w:r w:rsidRPr="00FA1F33">
              <w:rPr>
                <w:rFonts w:ascii="Times New Roman" w:hAnsi="Times New Roman" w:cs="Times New Roman"/>
                <w:b/>
              </w:rPr>
              <w:t>NSC*physical activity</w:t>
            </w:r>
          </w:p>
        </w:tc>
        <w:tc>
          <w:tcPr>
            <w:tcW w:w="1418" w:type="dxa"/>
          </w:tcPr>
          <w:p w14:paraId="04C85DB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C0E1A5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39D437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6331315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13F015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244B6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6DFA7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690A06" w:rsidRPr="00FA1F33" w14:paraId="7E9333C9" w14:textId="77777777" w:rsidTr="00A921D3">
        <w:tc>
          <w:tcPr>
            <w:tcW w:w="3402" w:type="dxa"/>
          </w:tcPr>
          <w:p w14:paraId="17D9A411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SC*yes </w:t>
            </w:r>
          </w:p>
        </w:tc>
        <w:tc>
          <w:tcPr>
            <w:tcW w:w="1418" w:type="dxa"/>
          </w:tcPr>
          <w:p w14:paraId="1377E9E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5538ED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275DF8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6F0CE23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C4FE75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6BFDC2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F2B193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7, 1.00)</w:t>
            </w:r>
          </w:p>
        </w:tc>
      </w:tr>
      <w:tr w:rsidR="00690A06" w:rsidRPr="00FA1F33" w14:paraId="5433DB2E" w14:textId="77777777" w:rsidTr="00A921D3">
        <w:tc>
          <w:tcPr>
            <w:tcW w:w="3402" w:type="dxa"/>
          </w:tcPr>
          <w:p w14:paraId="70369416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78DC09BF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6EEB0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63B7B7B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22FCF4E7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5D4C05E0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8A58E9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81CA1E" w14:textId="77777777" w:rsidR="00690A06" w:rsidRPr="00FA1F33" w:rsidRDefault="00690A06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</w:tr>
    </w:tbl>
    <w:p w14:paraId="25C3C448" w14:textId="53D378DD" w:rsidR="00AF6797" w:rsidRPr="00423295" w:rsidRDefault="00690A06" w:rsidP="00423295">
      <w:pPr>
        <w:pStyle w:val="NoSpacing"/>
      </w:pPr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Model 1 – Model 4 – Odds ratio between each variable and functional disability; Model 5 – Sex interaction on association between perceived </w:t>
      </w:r>
      <w:proofErr w:type="spellStart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>neighbourhood</w:t>
      </w:r>
      <w:proofErr w:type="spellEnd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social cohesion and functional disability; Model 6 – Multimorbidity interaction on the association between perceived </w:t>
      </w:r>
      <w:proofErr w:type="spellStart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>neighbourhood</w:t>
      </w:r>
      <w:proofErr w:type="spellEnd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social cohesion and functional disability; Model 7 – Physical activity interaction on the association between perceived </w:t>
      </w:r>
      <w:proofErr w:type="spellStart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>neighbourhood</w:t>
      </w:r>
      <w:proofErr w:type="spellEnd"/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social cohesion and functional disability. </w:t>
      </w:r>
    </w:p>
    <w:sectPr w:rsidR="00AF6797" w:rsidRPr="00423295" w:rsidSect="004232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8D7"/>
    <w:multiLevelType w:val="multilevel"/>
    <w:tmpl w:val="3844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54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8"/>
    <w:rsid w:val="003C667C"/>
    <w:rsid w:val="00423295"/>
    <w:rsid w:val="004A703D"/>
    <w:rsid w:val="005211E3"/>
    <w:rsid w:val="00542537"/>
    <w:rsid w:val="00690A06"/>
    <w:rsid w:val="006957F3"/>
    <w:rsid w:val="00733B8E"/>
    <w:rsid w:val="008465CF"/>
    <w:rsid w:val="00976C8F"/>
    <w:rsid w:val="00AF6797"/>
    <w:rsid w:val="00BA4C1A"/>
    <w:rsid w:val="00C355A3"/>
    <w:rsid w:val="00EC1958"/>
    <w:rsid w:val="00ED3AD8"/>
    <w:rsid w:val="00F1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9549"/>
  <w15:chartTrackingRefBased/>
  <w15:docId w15:val="{3D5B0A8B-81B5-4EC3-8F78-89FBA7D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4C1A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1A"/>
    <w:rPr>
      <w:sz w:val="20"/>
      <w:szCs w:val="20"/>
      <w:lang w:val="en-US"/>
    </w:rPr>
  </w:style>
  <w:style w:type="paragraph" w:styleId="NoSpacing">
    <w:name w:val="No Spacing"/>
    <w:uiPriority w:val="1"/>
    <w:qFormat/>
    <w:rsid w:val="0054253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9</cp:revision>
  <dcterms:created xsi:type="dcterms:W3CDTF">2023-01-11T02:51:00Z</dcterms:created>
  <dcterms:modified xsi:type="dcterms:W3CDTF">2023-07-01T09:46:00Z</dcterms:modified>
</cp:coreProperties>
</file>